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C5D7A" w14:textId="77777777" w:rsidR="002D3998" w:rsidRPr="002D3998" w:rsidRDefault="002D3998" w:rsidP="002D3998">
      <w:pPr>
        <w:rPr>
          <w:rFonts w:ascii="Calibri" w:hAnsi="Calibri" w:cs="Calibri"/>
          <w:b/>
          <w:sz w:val="18"/>
          <w:lang w:val="en-US"/>
        </w:rPr>
      </w:pPr>
      <w:r w:rsidRPr="002D3998">
        <w:rPr>
          <w:rFonts w:ascii="Calibri" w:hAnsi="Calibri" w:cs="Calibri"/>
          <w:b/>
          <w:sz w:val="18"/>
          <w:lang w:val="en-US"/>
        </w:rPr>
        <w:t>Table S1. Univariable and multivariable analysis of factors associated with 5-year overall survival in patients &lt; 75</w:t>
      </w:r>
    </w:p>
    <w:p w14:paraId="222AD62E" w14:textId="77777777" w:rsidR="002D3998" w:rsidRPr="004774FD" w:rsidRDefault="002D3998" w:rsidP="002D3998">
      <w:pPr>
        <w:rPr>
          <w:bCs/>
          <w:sz w:val="18"/>
          <w:szCs w:val="20"/>
          <w:lang w:val="en-US"/>
        </w:rPr>
      </w:pPr>
      <w:r>
        <w:rPr>
          <w:b/>
          <w:color w:val="C00000"/>
          <w:sz w:val="20"/>
          <w:lang w:val="en-US"/>
        </w:rPr>
        <w:br/>
      </w:r>
      <w:r w:rsidRPr="004774FD">
        <w:rPr>
          <w:bCs/>
          <w:sz w:val="18"/>
          <w:szCs w:val="20"/>
          <w:lang w:val="en-US"/>
        </w:rPr>
        <w:t>* Adjusted for age</w:t>
      </w:r>
      <w:r>
        <w:rPr>
          <w:bCs/>
          <w:sz w:val="18"/>
          <w:szCs w:val="20"/>
          <w:lang w:val="en-US"/>
        </w:rPr>
        <w:t>, ASA, tumor location, postoperative complications and N-stage</w:t>
      </w:r>
    </w:p>
    <w:p w14:paraId="606779C7" w14:textId="77777777" w:rsidR="002D3998" w:rsidRPr="004774FD" w:rsidRDefault="002D3998" w:rsidP="002D3998">
      <w:pPr>
        <w:rPr>
          <w:bCs/>
          <w:sz w:val="18"/>
          <w:szCs w:val="20"/>
          <w:lang w:val="en-US"/>
        </w:rPr>
      </w:pPr>
    </w:p>
    <w:p w14:paraId="7CB7A3AD" w14:textId="77777777" w:rsidR="002D3998" w:rsidRPr="006636FB" w:rsidRDefault="002D3998" w:rsidP="002D3998">
      <w:pPr>
        <w:rPr>
          <w:sz w:val="20"/>
          <w:lang w:val="en-US"/>
        </w:rPr>
      </w:pPr>
    </w:p>
    <w:tbl>
      <w:tblPr>
        <w:tblStyle w:val="Onopgemaaktetabel1"/>
        <w:tblpPr w:leftFromText="141" w:rightFromText="141" w:vertAnchor="page" w:horzAnchor="margin" w:tblpXSpec="center" w:tblpY="2004"/>
        <w:tblW w:w="5959" w:type="pct"/>
        <w:tblLook w:val="04A0" w:firstRow="1" w:lastRow="0" w:firstColumn="1" w:lastColumn="0" w:noHBand="0" w:noVBand="1"/>
      </w:tblPr>
      <w:tblGrid>
        <w:gridCol w:w="3992"/>
        <w:gridCol w:w="1007"/>
        <w:gridCol w:w="1555"/>
        <w:gridCol w:w="1149"/>
        <w:gridCol w:w="1812"/>
        <w:gridCol w:w="1285"/>
      </w:tblGrid>
      <w:tr w:rsidR="002D3998" w:rsidRPr="000D27AC" w14:paraId="3ACEDAA8" w14:textId="77777777" w:rsidTr="00A33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C0F22A1" w14:textId="77777777" w:rsidR="002D3998" w:rsidRPr="00021883" w:rsidRDefault="002D3998" w:rsidP="00A33AB4">
            <w:pPr>
              <w:pStyle w:val="Geenafstand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color w:val="002060"/>
                <w:sz w:val="18"/>
                <w:szCs w:val="20"/>
                <w:lang w:val="en-US"/>
              </w:rPr>
              <w:t>Prognostic Factor</w:t>
            </w:r>
          </w:p>
        </w:tc>
        <w:tc>
          <w:tcPr>
            <w:tcW w:w="466" w:type="pct"/>
          </w:tcPr>
          <w:p w14:paraId="5BB03ADA" w14:textId="77777777" w:rsidR="002D3998" w:rsidRPr="00BB7D29" w:rsidRDefault="002D3998" w:rsidP="00A33AB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720" w:type="pct"/>
          </w:tcPr>
          <w:p w14:paraId="12CE9829" w14:textId="77777777" w:rsidR="002D3998" w:rsidRPr="00D51101" w:rsidRDefault="002D3998" w:rsidP="00A33AB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nivariate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HR (95% CI) </w:t>
            </w:r>
          </w:p>
        </w:tc>
        <w:tc>
          <w:tcPr>
            <w:tcW w:w="532" w:type="pct"/>
          </w:tcPr>
          <w:p w14:paraId="1AB02401" w14:textId="77777777" w:rsidR="002D3998" w:rsidRPr="00D876B7" w:rsidRDefault="002D3998" w:rsidP="00A33AB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876B7">
              <w:rPr>
                <w:rFonts w:cstheme="minorHAns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39" w:type="pct"/>
          </w:tcPr>
          <w:p w14:paraId="7261FC4C" w14:textId="77777777" w:rsidR="002D3998" w:rsidRPr="00D876B7" w:rsidRDefault="002D3998" w:rsidP="00A33AB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ultivariate HR (95% CI)</w:t>
            </w:r>
          </w:p>
        </w:tc>
        <w:tc>
          <w:tcPr>
            <w:tcW w:w="595" w:type="pct"/>
          </w:tcPr>
          <w:p w14:paraId="3418E9D2" w14:textId="77777777" w:rsidR="002D3998" w:rsidRPr="00D876B7" w:rsidRDefault="002D3998" w:rsidP="00A33AB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 </w:t>
            </w:r>
            <w:r w:rsidRPr="00D876B7">
              <w:rPr>
                <w:rFonts w:cstheme="minorHAnsi"/>
                <w:sz w:val="18"/>
                <w:szCs w:val="18"/>
                <w:lang w:val="en-US"/>
              </w:rPr>
              <w:t>value</w:t>
            </w:r>
          </w:p>
        </w:tc>
      </w:tr>
      <w:tr w:rsidR="002D3998" w:rsidRPr="000D27AC" w14:paraId="7968F355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CA72FCE" w14:textId="77777777" w:rsidR="002D3998" w:rsidRPr="000F1726" w:rsidRDefault="002D3998" w:rsidP="00A33AB4">
            <w:pPr>
              <w:pStyle w:val="Geenafstand"/>
              <w:rPr>
                <w:rFonts w:ascii="Calibri" w:eastAsia="Calibri" w:hAnsi="Calibri" w:cs="Times New Roman"/>
                <w:color w:val="002060"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24E1C455" w14:textId="77777777" w:rsidR="002D3998" w:rsidRPr="000F1726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4"/>
                <w:szCs w:val="18"/>
                <w:lang w:val="en-US"/>
              </w:rPr>
            </w:pPr>
          </w:p>
        </w:tc>
        <w:tc>
          <w:tcPr>
            <w:tcW w:w="720" w:type="pct"/>
          </w:tcPr>
          <w:p w14:paraId="0435CA33" w14:textId="77777777" w:rsidR="002D3998" w:rsidRPr="000F1726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US"/>
              </w:rPr>
            </w:pPr>
          </w:p>
        </w:tc>
        <w:tc>
          <w:tcPr>
            <w:tcW w:w="532" w:type="pct"/>
          </w:tcPr>
          <w:p w14:paraId="1E9AA76C" w14:textId="77777777" w:rsidR="002D3998" w:rsidRPr="000F1726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US"/>
              </w:rPr>
            </w:pPr>
          </w:p>
        </w:tc>
        <w:tc>
          <w:tcPr>
            <w:tcW w:w="839" w:type="pct"/>
          </w:tcPr>
          <w:p w14:paraId="2E15AA1C" w14:textId="77777777" w:rsidR="002D3998" w:rsidRPr="000F1726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US"/>
              </w:rPr>
            </w:pPr>
          </w:p>
        </w:tc>
        <w:tc>
          <w:tcPr>
            <w:tcW w:w="595" w:type="pct"/>
          </w:tcPr>
          <w:p w14:paraId="102BBFC7" w14:textId="77777777" w:rsidR="002D3998" w:rsidRPr="000F1726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US"/>
              </w:rPr>
            </w:pPr>
          </w:p>
        </w:tc>
      </w:tr>
      <w:tr w:rsidR="002D3998" w:rsidRPr="00D876B7" w14:paraId="3EE891B5" w14:textId="77777777" w:rsidTr="00A33A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A4BED01" w14:textId="77777777" w:rsidR="002D3998" w:rsidRPr="00BB7D29" w:rsidRDefault="002D3998" w:rsidP="00A33AB4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BB7D29"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Age (years)</w:t>
            </w:r>
            <w: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, continuous</w:t>
            </w:r>
          </w:p>
        </w:tc>
        <w:tc>
          <w:tcPr>
            <w:tcW w:w="466" w:type="pct"/>
          </w:tcPr>
          <w:p w14:paraId="5DD0133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2</w:t>
            </w:r>
          </w:p>
        </w:tc>
        <w:tc>
          <w:tcPr>
            <w:tcW w:w="720" w:type="pct"/>
          </w:tcPr>
          <w:p w14:paraId="127DBBE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 (0.9-1.1)</w:t>
            </w:r>
          </w:p>
        </w:tc>
        <w:tc>
          <w:tcPr>
            <w:tcW w:w="532" w:type="pct"/>
          </w:tcPr>
          <w:p w14:paraId="7C9EA372" w14:textId="77777777" w:rsidR="002D3998" w:rsidRPr="008A5D99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A5D99">
              <w:rPr>
                <w:rFonts w:cstheme="minorHAnsi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39" w:type="pct"/>
          </w:tcPr>
          <w:p w14:paraId="6CF1496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 (0.9-1.1)</w:t>
            </w:r>
          </w:p>
        </w:tc>
        <w:tc>
          <w:tcPr>
            <w:tcW w:w="595" w:type="pct"/>
          </w:tcPr>
          <w:p w14:paraId="7F9980A1" w14:textId="77777777" w:rsidR="002D3998" w:rsidRPr="00141489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41489">
              <w:rPr>
                <w:rFonts w:cstheme="minorHAnsi"/>
                <w:sz w:val="18"/>
                <w:szCs w:val="18"/>
                <w:lang w:val="en-US"/>
              </w:rPr>
              <w:t>0.34</w:t>
            </w:r>
          </w:p>
        </w:tc>
      </w:tr>
      <w:tr w:rsidR="002D3998" w:rsidRPr="00D876B7" w14:paraId="62363124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B2A91E9" w14:textId="77777777" w:rsidR="002D3998" w:rsidRPr="00BB7D29" w:rsidRDefault="002D3998" w:rsidP="00A33AB4">
            <w:pPr>
              <w:pStyle w:val="Geenafstand"/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 xml:space="preserve">BMI </w:t>
            </w:r>
            <w:r>
              <w:rPr>
                <w:rFonts w:ascii="Calibri" w:eastAsia="Calibri" w:hAnsi="Calibri" w:cs="Times New Roman"/>
                <w:sz w:val="18"/>
                <w:szCs w:val="20"/>
                <w:lang w:val="es-ES"/>
              </w:rPr>
              <w:t>(kg/m</w:t>
            </w:r>
            <w:r>
              <w:rPr>
                <w:rFonts w:ascii="Calibri" w:eastAsia="Calibri" w:hAnsi="Calibri" w:cs="Times New Roman"/>
                <w:sz w:val="18"/>
                <w:szCs w:val="20"/>
                <w:vertAlign w:val="superscript"/>
                <w:lang w:val="es-ES"/>
              </w:rPr>
              <w:t>2</w:t>
            </w:r>
            <w:r>
              <w:rPr>
                <w:rFonts w:ascii="Calibri" w:eastAsia="Calibri" w:hAnsi="Calibri" w:cs="Times New Roman"/>
                <w:sz w:val="18"/>
                <w:szCs w:val="20"/>
                <w:lang w:val="es-ES"/>
              </w:rPr>
              <w:t>)</w:t>
            </w:r>
          </w:p>
        </w:tc>
        <w:tc>
          <w:tcPr>
            <w:tcW w:w="466" w:type="pct"/>
          </w:tcPr>
          <w:p w14:paraId="2B2C8A9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2</w:t>
            </w:r>
          </w:p>
        </w:tc>
        <w:tc>
          <w:tcPr>
            <w:tcW w:w="720" w:type="pct"/>
          </w:tcPr>
          <w:p w14:paraId="66CD688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 (0.9-1.1)</w:t>
            </w:r>
          </w:p>
        </w:tc>
        <w:tc>
          <w:tcPr>
            <w:tcW w:w="532" w:type="pct"/>
          </w:tcPr>
          <w:p w14:paraId="7130845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39" w:type="pct"/>
          </w:tcPr>
          <w:p w14:paraId="6D521ABA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95" w:type="pct"/>
          </w:tcPr>
          <w:p w14:paraId="01D84E0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D3998" w:rsidRPr="00D876B7" w14:paraId="5F784941" w14:textId="77777777" w:rsidTr="00A33A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540820AC" w14:textId="77777777" w:rsidR="002D3998" w:rsidRPr="00127371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 w:rsidRPr="00BB7D29"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Sex</w:t>
            </w:r>
          </w:p>
        </w:tc>
        <w:tc>
          <w:tcPr>
            <w:tcW w:w="466" w:type="pct"/>
          </w:tcPr>
          <w:p w14:paraId="56DA5B3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11EA7366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6A59D3C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131ECE0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1FD23CEE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D876B7" w14:paraId="3B5507F3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49F37CE" w14:textId="77777777" w:rsidR="002D3998" w:rsidRPr="00530D79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530D79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Male</w:t>
            </w:r>
          </w:p>
        </w:tc>
        <w:tc>
          <w:tcPr>
            <w:tcW w:w="466" w:type="pct"/>
          </w:tcPr>
          <w:p w14:paraId="0B2C909D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720" w:type="pct"/>
          </w:tcPr>
          <w:p w14:paraId="47B4820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72EDC3D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680471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2233E140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876F5D" w14:paraId="7D7B3C6E" w14:textId="77777777" w:rsidTr="00A33A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81EDBDB" w14:textId="77777777" w:rsidR="002D3998" w:rsidRPr="00530D79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Fem</w:t>
            </w:r>
            <w:r w:rsidRPr="00530D79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ale</w:t>
            </w:r>
          </w:p>
        </w:tc>
        <w:tc>
          <w:tcPr>
            <w:tcW w:w="466" w:type="pct"/>
          </w:tcPr>
          <w:p w14:paraId="62E52D9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0</w:t>
            </w:r>
          </w:p>
        </w:tc>
        <w:tc>
          <w:tcPr>
            <w:tcW w:w="720" w:type="pct"/>
          </w:tcPr>
          <w:p w14:paraId="0D12A2D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7 (0.8-3.5)</w:t>
            </w:r>
          </w:p>
        </w:tc>
        <w:tc>
          <w:tcPr>
            <w:tcW w:w="532" w:type="pct"/>
          </w:tcPr>
          <w:p w14:paraId="1EFDF9A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839" w:type="pct"/>
          </w:tcPr>
          <w:p w14:paraId="105F7CEC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A4829E0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2D3998" w:rsidRPr="00876F5D" w14:paraId="291EA692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BCA41CB" w14:textId="77777777" w:rsidR="002D3998" w:rsidRPr="00DA7613" w:rsidRDefault="002D3998" w:rsidP="00A33AB4">
            <w:pPr>
              <w:rPr>
                <w:rFonts w:ascii="Calibri" w:eastAsia="Calibri" w:hAnsi="Calibri" w:cs="Times New Roman"/>
                <w:i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194AF013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6AE8CEF5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005886D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5F39A71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41CB238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876F5D" w14:paraId="4729AB21" w14:textId="77777777" w:rsidTr="00A33AB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17E8EF2E" w14:textId="77777777" w:rsidR="002D3998" w:rsidRPr="00127371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 w:rsidRPr="00127371">
              <w:rPr>
                <w:rFonts w:ascii="Calibri" w:eastAsia="Calibri" w:hAnsi="Calibri" w:cs="Times New Roman"/>
                <w:sz w:val="18"/>
                <w:szCs w:val="20"/>
                <w:lang w:val="es-ES"/>
              </w:rPr>
              <w:t>ASA</w:t>
            </w:r>
          </w:p>
        </w:tc>
        <w:tc>
          <w:tcPr>
            <w:tcW w:w="466" w:type="pct"/>
          </w:tcPr>
          <w:p w14:paraId="5E2C7DC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6BE1C20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4EDDBA72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B4685E6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4B8BA44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876F5D" w14:paraId="53164EA1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496F671" w14:textId="77777777" w:rsidR="002D3998" w:rsidRPr="00271DCC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s-E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s-ES"/>
              </w:rPr>
              <w:t xml:space="preserve">     I-II</w:t>
            </w:r>
          </w:p>
        </w:tc>
        <w:tc>
          <w:tcPr>
            <w:tcW w:w="466" w:type="pct"/>
          </w:tcPr>
          <w:p w14:paraId="4E7924A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5</w:t>
            </w:r>
          </w:p>
        </w:tc>
        <w:tc>
          <w:tcPr>
            <w:tcW w:w="720" w:type="pct"/>
          </w:tcPr>
          <w:p w14:paraId="187F8E62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7086012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5FE7B7F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95" w:type="pct"/>
          </w:tcPr>
          <w:p w14:paraId="57898DE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691BC4" w14:paraId="1947C84D" w14:textId="77777777" w:rsidTr="00A33A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19D363A9" w14:textId="77777777" w:rsidR="002D3998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s-E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s-ES"/>
              </w:rPr>
              <w:t xml:space="preserve">     III-IV</w:t>
            </w:r>
          </w:p>
        </w:tc>
        <w:tc>
          <w:tcPr>
            <w:tcW w:w="466" w:type="pct"/>
          </w:tcPr>
          <w:p w14:paraId="5DA316D2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720" w:type="pct"/>
          </w:tcPr>
          <w:p w14:paraId="54AF5A9E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0 (1.4-6.6)</w:t>
            </w:r>
          </w:p>
        </w:tc>
        <w:tc>
          <w:tcPr>
            <w:tcW w:w="532" w:type="pct"/>
          </w:tcPr>
          <w:p w14:paraId="6634418D" w14:textId="77777777" w:rsidR="002D3998" w:rsidRPr="008A5D99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A5D99">
              <w:rPr>
                <w:rFonts w:cstheme="minorHAnsi"/>
                <w:b/>
                <w:sz w:val="18"/>
                <w:szCs w:val="18"/>
                <w:lang w:val="en-GB"/>
              </w:rPr>
              <w:t>.005</w:t>
            </w:r>
          </w:p>
        </w:tc>
        <w:tc>
          <w:tcPr>
            <w:tcW w:w="839" w:type="pct"/>
          </w:tcPr>
          <w:p w14:paraId="7DC3BC7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5 (1.1-5.5)</w:t>
            </w:r>
          </w:p>
        </w:tc>
        <w:tc>
          <w:tcPr>
            <w:tcW w:w="595" w:type="pct"/>
          </w:tcPr>
          <w:p w14:paraId="592270A1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0.02</w:t>
            </w:r>
          </w:p>
        </w:tc>
      </w:tr>
      <w:tr w:rsidR="002D3998" w:rsidRPr="00691BC4" w14:paraId="77801AE7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1DBF674" w14:textId="77777777" w:rsidR="002D3998" w:rsidRPr="00DA7613" w:rsidRDefault="002D3998" w:rsidP="00A33AB4">
            <w:pPr>
              <w:rPr>
                <w:rFonts w:ascii="Calibri" w:eastAsia="Calibri" w:hAnsi="Calibri" w:cs="Times New Roman"/>
                <w:sz w:val="2"/>
                <w:szCs w:val="20"/>
                <w:lang w:val="es-ES"/>
              </w:rPr>
            </w:pPr>
          </w:p>
        </w:tc>
        <w:tc>
          <w:tcPr>
            <w:tcW w:w="466" w:type="pct"/>
          </w:tcPr>
          <w:p w14:paraId="1E8AC11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4C1E806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49318CB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0CF1493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1F937870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691BC4" w14:paraId="4E73FFD2" w14:textId="77777777" w:rsidTr="00A33AB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895154B" w14:textId="77777777" w:rsidR="002D3998" w:rsidRPr="00271DCC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s-ES"/>
              </w:rPr>
            </w:pPr>
            <w:r w:rsidRPr="00271DCC">
              <w:rPr>
                <w:rFonts w:ascii="Calibri" w:eastAsia="Calibri" w:hAnsi="Calibri" w:cs="Times New Roman"/>
                <w:sz w:val="18"/>
                <w:szCs w:val="20"/>
                <w:lang w:val="es-ES"/>
              </w:rPr>
              <w:t xml:space="preserve">Tumor </w:t>
            </w:r>
            <w:r w:rsidRPr="00EB5AB8"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location</w:t>
            </w:r>
          </w:p>
        </w:tc>
        <w:tc>
          <w:tcPr>
            <w:tcW w:w="466" w:type="pct"/>
          </w:tcPr>
          <w:p w14:paraId="5A5E9E02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7AE0A2A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16CD6233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603CFD8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1ED78E1F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691BC4" w14:paraId="110790AD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5329FCD8" w14:textId="77777777" w:rsidR="002D3998" w:rsidRPr="00EB5AB8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</w:pPr>
            <w:r w:rsidRPr="00EB5AB8"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 xml:space="preserve">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 xml:space="preserve"> </w:t>
            </w:r>
            <w:r w:rsidRPr="00EB5AB8"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 xml:space="preserve">Left colon   </w:t>
            </w:r>
          </w:p>
        </w:tc>
        <w:tc>
          <w:tcPr>
            <w:tcW w:w="466" w:type="pct"/>
          </w:tcPr>
          <w:p w14:paraId="0CD5D75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2</w:t>
            </w:r>
          </w:p>
        </w:tc>
        <w:tc>
          <w:tcPr>
            <w:tcW w:w="720" w:type="pct"/>
          </w:tcPr>
          <w:p w14:paraId="02B2FB8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27681222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9" w:type="pct"/>
          </w:tcPr>
          <w:p w14:paraId="5E8C5CA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</w:t>
            </w:r>
          </w:p>
        </w:tc>
        <w:tc>
          <w:tcPr>
            <w:tcW w:w="595" w:type="pct"/>
          </w:tcPr>
          <w:p w14:paraId="49CB22E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D3998" w:rsidRPr="008A5D99" w14:paraId="653F6063" w14:textId="77777777" w:rsidTr="00A33AB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6A4607A0" w14:textId="77777777" w:rsidR="002D3998" w:rsidRPr="00EB5AB8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 xml:space="preserve">    </w:t>
            </w:r>
            <w:r w:rsidRPr="00EB5AB8"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>Right colon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GB"/>
              </w:rPr>
              <w:t xml:space="preserve">   </w:t>
            </w:r>
          </w:p>
        </w:tc>
        <w:tc>
          <w:tcPr>
            <w:tcW w:w="466" w:type="pct"/>
          </w:tcPr>
          <w:p w14:paraId="1B9F699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720" w:type="pct"/>
          </w:tcPr>
          <w:p w14:paraId="4DA3290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 (1.6-6.7)</w:t>
            </w:r>
          </w:p>
        </w:tc>
        <w:tc>
          <w:tcPr>
            <w:tcW w:w="532" w:type="pct"/>
          </w:tcPr>
          <w:p w14:paraId="076A3449" w14:textId="77777777" w:rsidR="002D3998" w:rsidRPr="002E7A9A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.001</w:t>
            </w:r>
          </w:p>
        </w:tc>
        <w:tc>
          <w:tcPr>
            <w:tcW w:w="839" w:type="pct"/>
          </w:tcPr>
          <w:p w14:paraId="10648B3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7 (1.3-5.6)</w:t>
            </w:r>
          </w:p>
        </w:tc>
        <w:tc>
          <w:tcPr>
            <w:tcW w:w="595" w:type="pct"/>
          </w:tcPr>
          <w:p w14:paraId="7C3DADBF" w14:textId="77777777" w:rsidR="002D3998" w:rsidRPr="00B95777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95777">
              <w:rPr>
                <w:rFonts w:cstheme="minorHAnsi"/>
                <w:b/>
                <w:sz w:val="18"/>
                <w:szCs w:val="18"/>
                <w:lang w:val="en-GB"/>
              </w:rPr>
              <w:t>0.01</w:t>
            </w:r>
          </w:p>
        </w:tc>
      </w:tr>
      <w:tr w:rsidR="002D3998" w:rsidRPr="008A5D99" w14:paraId="0760CCD6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B61944D" w14:textId="77777777" w:rsidR="002D3998" w:rsidRPr="00ED5558" w:rsidRDefault="002D3998" w:rsidP="00A33AB4">
            <w:pPr>
              <w:rPr>
                <w:rFonts w:ascii="Calibri" w:eastAsia="Calibri" w:hAnsi="Calibri" w:cs="Times New Roman"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79831BB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35CC5D0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7C1AC6D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A4BF1E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E8B76F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8A5D99" w14:paraId="7EFD3004" w14:textId="77777777" w:rsidTr="00A33AB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79EEA10" w14:textId="77777777" w:rsidR="002D3998" w:rsidRPr="00C16526" w:rsidRDefault="002D3998" w:rsidP="00A33AB4">
            <w:pPr>
              <w:pStyle w:val="Geenafstand"/>
              <w:rPr>
                <w:rFonts w:cstheme="minorHAnsi"/>
                <w:b w:val="0"/>
                <w:color w:val="002060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ost-operative complications</w:t>
            </w:r>
          </w:p>
        </w:tc>
        <w:tc>
          <w:tcPr>
            <w:tcW w:w="466" w:type="pct"/>
          </w:tcPr>
          <w:p w14:paraId="168623C2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331688F1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029059A0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76CAFAF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640A6CCF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8A5D99" w14:paraId="17438D67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5227FC18" w14:textId="77777777" w:rsidR="002D3998" w:rsidRPr="003D0AD1" w:rsidRDefault="002D3998" w:rsidP="00A33AB4">
            <w:pPr>
              <w:pStyle w:val="Geenafstand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3D0AD1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</w:t>
            </w:r>
            <w:r w:rsidRPr="003D0AD1">
              <w:rPr>
                <w:rFonts w:cstheme="minorHAnsi"/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466" w:type="pct"/>
          </w:tcPr>
          <w:p w14:paraId="62FEFB42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0</w:t>
            </w:r>
          </w:p>
        </w:tc>
        <w:tc>
          <w:tcPr>
            <w:tcW w:w="720" w:type="pct"/>
          </w:tcPr>
          <w:p w14:paraId="6AFA0B4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1590CAF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6EC7238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95" w:type="pct"/>
          </w:tcPr>
          <w:p w14:paraId="68AB861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8A5D99" w14:paraId="1AD614FB" w14:textId="77777777" w:rsidTr="00A33AB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15945D9F" w14:textId="77777777" w:rsidR="002D3998" w:rsidRPr="003D0AD1" w:rsidRDefault="002D3998" w:rsidP="00A33AB4">
            <w:pPr>
              <w:pStyle w:val="Geenafstand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3D0AD1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</w:t>
            </w:r>
            <w:r w:rsidRPr="003D0AD1">
              <w:rPr>
                <w:rFonts w:cstheme="minorHAnsi"/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66" w:type="pct"/>
          </w:tcPr>
          <w:p w14:paraId="77D84EE3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720" w:type="pct"/>
          </w:tcPr>
          <w:p w14:paraId="4057482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5 (1.2-5.3)</w:t>
            </w:r>
          </w:p>
        </w:tc>
        <w:tc>
          <w:tcPr>
            <w:tcW w:w="532" w:type="pct"/>
          </w:tcPr>
          <w:p w14:paraId="6F7823BC" w14:textId="77777777" w:rsidR="002D3998" w:rsidRPr="008A5D99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A5D99">
              <w:rPr>
                <w:rFonts w:cstheme="minorHAnsi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839" w:type="pct"/>
          </w:tcPr>
          <w:p w14:paraId="6EFFD12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 (0.9-4.2)</w:t>
            </w:r>
          </w:p>
        </w:tc>
        <w:tc>
          <w:tcPr>
            <w:tcW w:w="595" w:type="pct"/>
          </w:tcPr>
          <w:p w14:paraId="67073701" w14:textId="77777777" w:rsidR="002D3998" w:rsidRPr="00B95777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95777">
              <w:rPr>
                <w:rFonts w:cstheme="minorHAnsi"/>
                <w:sz w:val="18"/>
                <w:szCs w:val="18"/>
                <w:lang w:val="en-GB"/>
              </w:rPr>
              <w:t>0.10</w:t>
            </w:r>
          </w:p>
        </w:tc>
      </w:tr>
      <w:tr w:rsidR="002D3998" w:rsidRPr="008A5D99" w14:paraId="25B54F46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1EF9F14" w14:textId="77777777" w:rsidR="002D3998" w:rsidRPr="00A21EDC" w:rsidRDefault="002D3998" w:rsidP="00A33AB4">
            <w:pPr>
              <w:pStyle w:val="Geenafstand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466" w:type="pct"/>
          </w:tcPr>
          <w:p w14:paraId="00B6771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7303895D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69B9B71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14B1A79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7E76916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8A5D99" w14:paraId="4C99F79F" w14:textId="77777777" w:rsidTr="00A33AB4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7AEFA16" w14:textId="77777777" w:rsidR="002D3998" w:rsidRPr="00C6519D" w:rsidRDefault="002D3998" w:rsidP="00A33AB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urgical complication</w:t>
            </w:r>
          </w:p>
        </w:tc>
        <w:tc>
          <w:tcPr>
            <w:tcW w:w="466" w:type="pct"/>
          </w:tcPr>
          <w:p w14:paraId="4EBCE6AC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3FEA35A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1719AB2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4EC7BC5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5F90AF1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8A5D99" w14:paraId="000EAAA9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9BD68AD" w14:textId="77777777" w:rsidR="002D3998" w:rsidRPr="00FE549E" w:rsidRDefault="002D3998" w:rsidP="00A33AB4">
            <w:pPr>
              <w:pStyle w:val="Geenafstand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FE549E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</w:t>
            </w:r>
            <w:r w:rsidRPr="00FE549E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No</w:t>
            </w:r>
          </w:p>
        </w:tc>
        <w:tc>
          <w:tcPr>
            <w:tcW w:w="466" w:type="pct"/>
          </w:tcPr>
          <w:p w14:paraId="02658D7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4</w:t>
            </w:r>
          </w:p>
        </w:tc>
        <w:tc>
          <w:tcPr>
            <w:tcW w:w="720" w:type="pct"/>
          </w:tcPr>
          <w:p w14:paraId="0CF1C9A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32D2E6D0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5FED98C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90B42C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F5722D" w14:paraId="46940EFB" w14:textId="77777777" w:rsidTr="00A33AB4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DB5D65B" w14:textId="77777777" w:rsidR="002D3998" w:rsidRPr="00FE549E" w:rsidRDefault="002D3998" w:rsidP="00A33AB4">
            <w:pPr>
              <w:pStyle w:val="Geenafstand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FE549E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  </w:t>
            </w:r>
            <w:r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</w:t>
            </w:r>
            <w:r w:rsidRPr="00FE549E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466" w:type="pct"/>
          </w:tcPr>
          <w:p w14:paraId="53ED4D6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720" w:type="pct"/>
          </w:tcPr>
          <w:p w14:paraId="51BF68E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8 (0.7-4.7)</w:t>
            </w:r>
          </w:p>
        </w:tc>
        <w:tc>
          <w:tcPr>
            <w:tcW w:w="532" w:type="pct"/>
          </w:tcPr>
          <w:p w14:paraId="3728ECE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39" w:type="pct"/>
          </w:tcPr>
          <w:p w14:paraId="3815BC4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4E4BF8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F5722D" w14:paraId="1A63149A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90F9FD5" w14:textId="77777777" w:rsidR="002D3998" w:rsidRPr="00FE549E" w:rsidRDefault="002D3998" w:rsidP="00A33AB4">
            <w:pPr>
              <w:pStyle w:val="Geenafstand"/>
              <w:rPr>
                <w:rFonts w:cstheme="minorHAnsi"/>
                <w:b w:val="0"/>
                <w:sz w:val="2"/>
                <w:szCs w:val="2"/>
                <w:lang w:val="en-GB"/>
              </w:rPr>
            </w:pPr>
          </w:p>
        </w:tc>
        <w:tc>
          <w:tcPr>
            <w:tcW w:w="466" w:type="pct"/>
          </w:tcPr>
          <w:p w14:paraId="2773706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  <w:tc>
          <w:tcPr>
            <w:tcW w:w="720" w:type="pct"/>
          </w:tcPr>
          <w:p w14:paraId="12AB8725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596C4F9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B37043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78A98513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5D743D" w14:paraId="5800F9A2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661A2498" w14:textId="77777777" w:rsidR="002D3998" w:rsidRPr="00C6519D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Lymph node yield , continuous</w:t>
            </w:r>
          </w:p>
        </w:tc>
        <w:tc>
          <w:tcPr>
            <w:tcW w:w="466" w:type="pct"/>
          </w:tcPr>
          <w:p w14:paraId="13FAD47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82</w:t>
            </w:r>
          </w:p>
        </w:tc>
        <w:tc>
          <w:tcPr>
            <w:tcW w:w="720" w:type="pct"/>
          </w:tcPr>
          <w:p w14:paraId="18B53BF0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 (0.9-1.0)</w:t>
            </w:r>
          </w:p>
        </w:tc>
        <w:tc>
          <w:tcPr>
            <w:tcW w:w="532" w:type="pct"/>
          </w:tcPr>
          <w:p w14:paraId="7BC918D6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</w:t>
            </w:r>
          </w:p>
        </w:tc>
        <w:tc>
          <w:tcPr>
            <w:tcW w:w="839" w:type="pct"/>
          </w:tcPr>
          <w:p w14:paraId="6CCAC1D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97BA8A1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5D743D" w14:paraId="7CA2EF37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875B131" w14:textId="77777777" w:rsidR="002D3998" w:rsidRPr="00AD3B6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AD3B6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AD3B6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</w:t>
            </w:r>
            <w:r w:rsidRPr="00AD3B65">
              <w:rPr>
                <w:rFonts w:ascii="Calibri" w:eastAsia="Calibri" w:hAnsi="Calibri" w:cs="Calibri"/>
                <w:b w:val="0"/>
                <w:sz w:val="18"/>
                <w:szCs w:val="20"/>
                <w:lang w:val="en-US"/>
              </w:rPr>
              <w:t xml:space="preserve">≥ </w:t>
            </w:r>
            <w:r w:rsidRPr="00AD3B6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12 </w:t>
            </w:r>
          </w:p>
        </w:tc>
        <w:tc>
          <w:tcPr>
            <w:tcW w:w="466" w:type="pct"/>
          </w:tcPr>
          <w:p w14:paraId="161B6983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04</w:t>
            </w:r>
          </w:p>
        </w:tc>
        <w:tc>
          <w:tcPr>
            <w:tcW w:w="720" w:type="pct"/>
          </w:tcPr>
          <w:p w14:paraId="34AB8FB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34B56A7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EC27BA0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760D708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B953FF" w14:paraId="630AFA67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11BFFAB5" w14:textId="77777777" w:rsidR="002D3998" w:rsidRPr="00AD3B6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AD3B6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AD3B6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&lt; 12 </w:t>
            </w:r>
          </w:p>
        </w:tc>
        <w:tc>
          <w:tcPr>
            <w:tcW w:w="466" w:type="pct"/>
          </w:tcPr>
          <w:p w14:paraId="0D01B09F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78</w:t>
            </w:r>
          </w:p>
        </w:tc>
        <w:tc>
          <w:tcPr>
            <w:tcW w:w="720" w:type="pct"/>
          </w:tcPr>
          <w:p w14:paraId="14E18673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 (0.4-2.0)</w:t>
            </w:r>
          </w:p>
        </w:tc>
        <w:tc>
          <w:tcPr>
            <w:tcW w:w="532" w:type="pct"/>
          </w:tcPr>
          <w:p w14:paraId="2AEFB69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2</w:t>
            </w:r>
          </w:p>
        </w:tc>
        <w:tc>
          <w:tcPr>
            <w:tcW w:w="839" w:type="pct"/>
          </w:tcPr>
          <w:p w14:paraId="493C2C93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2486D0F5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B953FF" w14:paraId="0295E173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735327C" w14:textId="77777777" w:rsidR="002D3998" w:rsidRPr="00AC0585" w:rsidRDefault="002D3998" w:rsidP="00A33AB4">
            <w:pPr>
              <w:rPr>
                <w:rFonts w:ascii="Calibri" w:eastAsia="Calibri" w:hAnsi="Calibri" w:cs="Times New Roman"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0EDE9C90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0D28E7C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755172B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50ABE9F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6E3BAE2D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4"/>
                <w:szCs w:val="18"/>
                <w:lang w:val="en-GB"/>
              </w:rPr>
            </w:pPr>
          </w:p>
        </w:tc>
      </w:tr>
      <w:tr w:rsidR="002D3998" w:rsidRPr="00D64C89" w14:paraId="4EC030C1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4AF697DF" w14:textId="77777777" w:rsidR="002D3998" w:rsidRPr="00AC0585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 w:rsidRPr="00AC0585"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Lymph node ratio</w:t>
            </w:r>
          </w:p>
        </w:tc>
        <w:tc>
          <w:tcPr>
            <w:tcW w:w="466" w:type="pct"/>
          </w:tcPr>
          <w:p w14:paraId="712D2E76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6D5C5DA6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0B81A205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07313EE9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074720C1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13275B56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E1B2F22" w14:textId="77777777" w:rsidR="002D3998" w:rsidRPr="00AC058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&lt; 0.1</w:t>
            </w:r>
          </w:p>
        </w:tc>
        <w:tc>
          <w:tcPr>
            <w:tcW w:w="466" w:type="pct"/>
          </w:tcPr>
          <w:p w14:paraId="33EC0F15" w14:textId="77777777" w:rsidR="002D3998" w:rsidRPr="00AC0585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126</w:t>
            </w:r>
          </w:p>
        </w:tc>
        <w:tc>
          <w:tcPr>
            <w:tcW w:w="720" w:type="pct"/>
          </w:tcPr>
          <w:p w14:paraId="020B6968" w14:textId="77777777" w:rsidR="002D3998" w:rsidRPr="00AC0585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0AD766EB" w14:textId="77777777" w:rsidR="002D3998" w:rsidRPr="00AC0585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0493F854" w14:textId="77777777" w:rsidR="002D3998" w:rsidRPr="00AC0585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BAA6667" w14:textId="77777777" w:rsidR="002D3998" w:rsidRPr="00AC0585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53EEA688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67E79DA0" w14:textId="77777777" w:rsidR="002D3998" w:rsidRPr="00AC058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</w:t>
            </w:r>
            <w:r w:rsidRPr="00AC0585">
              <w:rPr>
                <w:rFonts w:ascii="Arial" w:eastAsia="Calibri" w:hAnsi="Arial" w:cs="Arial"/>
                <w:b w:val="0"/>
                <w:sz w:val="18"/>
                <w:szCs w:val="20"/>
                <w:lang w:val="en-US"/>
              </w:rPr>
              <w:t xml:space="preserve">≥ </w:t>
            </w: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0.1</w:t>
            </w:r>
          </w:p>
        </w:tc>
        <w:tc>
          <w:tcPr>
            <w:tcW w:w="466" w:type="pct"/>
          </w:tcPr>
          <w:p w14:paraId="3B96E37C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156</w:t>
            </w:r>
          </w:p>
        </w:tc>
        <w:tc>
          <w:tcPr>
            <w:tcW w:w="720" w:type="pct"/>
          </w:tcPr>
          <w:p w14:paraId="26A1D627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 (0.4-1.5)</w:t>
            </w:r>
          </w:p>
        </w:tc>
        <w:tc>
          <w:tcPr>
            <w:tcW w:w="532" w:type="pct"/>
          </w:tcPr>
          <w:p w14:paraId="29A1624C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0</w:t>
            </w:r>
          </w:p>
        </w:tc>
        <w:tc>
          <w:tcPr>
            <w:tcW w:w="839" w:type="pct"/>
          </w:tcPr>
          <w:p w14:paraId="2F44C611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7C6F4673" w14:textId="77777777" w:rsidR="002D3998" w:rsidRPr="00AC0585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11BC41B1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57799E2" w14:textId="77777777" w:rsidR="002D3998" w:rsidRPr="00966433" w:rsidRDefault="002D3998" w:rsidP="00A33AB4">
            <w:pPr>
              <w:rPr>
                <w:rFonts w:ascii="Calibri" w:eastAsia="Calibri" w:hAnsi="Calibri" w:cs="Times New Roman"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58572AD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2313A61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43D6AED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1DFE780D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46504D8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</w:tr>
      <w:tr w:rsidR="002D3998" w:rsidRPr="00AC0585" w14:paraId="30BCC66C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E30D580" w14:textId="77777777" w:rsidR="002D3998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T-stage</w:t>
            </w:r>
          </w:p>
        </w:tc>
        <w:tc>
          <w:tcPr>
            <w:tcW w:w="466" w:type="pct"/>
          </w:tcPr>
          <w:p w14:paraId="327B842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478A120E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16E371E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E95D4C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4510CE0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44C26324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5514FBF1" w14:textId="77777777" w:rsidR="002D3998" w:rsidRPr="002A4517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2A4517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2A4517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pT1</w:t>
            </w:r>
          </w:p>
        </w:tc>
        <w:tc>
          <w:tcPr>
            <w:tcW w:w="466" w:type="pct"/>
          </w:tcPr>
          <w:p w14:paraId="21123D2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92</w:t>
            </w:r>
          </w:p>
        </w:tc>
        <w:tc>
          <w:tcPr>
            <w:tcW w:w="720" w:type="pct"/>
          </w:tcPr>
          <w:p w14:paraId="53C174A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3FA6442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6891593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2B17A284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202A24AF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06236F7" w14:textId="77777777" w:rsidR="002D3998" w:rsidRPr="002A4517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2A4517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2A4517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pT2</w:t>
            </w:r>
          </w:p>
        </w:tc>
        <w:tc>
          <w:tcPr>
            <w:tcW w:w="466" w:type="pct"/>
          </w:tcPr>
          <w:p w14:paraId="02E3883D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190</w:t>
            </w:r>
          </w:p>
        </w:tc>
        <w:tc>
          <w:tcPr>
            <w:tcW w:w="720" w:type="pct"/>
          </w:tcPr>
          <w:p w14:paraId="6DEE2BD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 (0.4-1.8)</w:t>
            </w:r>
          </w:p>
        </w:tc>
        <w:tc>
          <w:tcPr>
            <w:tcW w:w="532" w:type="pct"/>
          </w:tcPr>
          <w:p w14:paraId="6515440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839" w:type="pct"/>
          </w:tcPr>
          <w:p w14:paraId="7BDFBEC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51A7746C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AC0585" w14:paraId="3EF31594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BCE1210" w14:textId="77777777" w:rsidR="002D3998" w:rsidRPr="00C6519D" w:rsidRDefault="002D3998" w:rsidP="00A33AB4">
            <w:pPr>
              <w:rPr>
                <w:rFonts w:ascii="Calibri" w:eastAsia="Calibri" w:hAnsi="Calibri" w:cs="Times New Roman"/>
                <w:sz w:val="2"/>
                <w:szCs w:val="20"/>
                <w:lang w:val="en-US"/>
              </w:rPr>
            </w:pPr>
          </w:p>
        </w:tc>
        <w:tc>
          <w:tcPr>
            <w:tcW w:w="466" w:type="pct"/>
          </w:tcPr>
          <w:p w14:paraId="7B97A409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037CDE44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532" w:type="pct"/>
          </w:tcPr>
          <w:p w14:paraId="686786E1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839" w:type="pct"/>
          </w:tcPr>
          <w:p w14:paraId="66AE5E12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  <w:tc>
          <w:tcPr>
            <w:tcW w:w="595" w:type="pct"/>
          </w:tcPr>
          <w:p w14:paraId="4A5BCDCD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0"/>
                <w:lang w:val="en-GB"/>
              </w:rPr>
            </w:pPr>
          </w:p>
        </w:tc>
      </w:tr>
      <w:tr w:rsidR="002D3998" w:rsidRPr="00AC0585" w14:paraId="27C4354E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E8F9C05" w14:textId="77777777" w:rsidR="002D3998" w:rsidRPr="00C6519D" w:rsidRDefault="002D3998" w:rsidP="00A33AB4">
            <w:pP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20"/>
                <w:lang w:val="en-US"/>
              </w:rPr>
              <w:t>N-stage</w:t>
            </w:r>
          </w:p>
        </w:tc>
        <w:tc>
          <w:tcPr>
            <w:tcW w:w="466" w:type="pct"/>
          </w:tcPr>
          <w:p w14:paraId="366129B5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720" w:type="pct"/>
          </w:tcPr>
          <w:p w14:paraId="4889DFF1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532" w:type="pct"/>
          </w:tcPr>
          <w:p w14:paraId="6C60FC8F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39" w:type="pct"/>
          </w:tcPr>
          <w:p w14:paraId="5FC5FC3F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595" w:type="pct"/>
          </w:tcPr>
          <w:p w14:paraId="496AF84B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2D3998" w:rsidRPr="00AC0585" w14:paraId="0EA4E4D5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D3DC5EE" w14:textId="77777777" w:rsidR="002D3998" w:rsidRPr="00AC058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p</w:t>
            </w: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N1</w:t>
            </w:r>
          </w:p>
        </w:tc>
        <w:tc>
          <w:tcPr>
            <w:tcW w:w="466" w:type="pct"/>
          </w:tcPr>
          <w:p w14:paraId="35DF1813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31</w:t>
            </w:r>
          </w:p>
        </w:tc>
        <w:tc>
          <w:tcPr>
            <w:tcW w:w="720" w:type="pct"/>
          </w:tcPr>
          <w:p w14:paraId="4AAB57DC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532" w:type="pct"/>
          </w:tcPr>
          <w:p w14:paraId="2A566D49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39" w:type="pct"/>
          </w:tcPr>
          <w:p w14:paraId="50AB659B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ref</w:t>
            </w:r>
          </w:p>
        </w:tc>
        <w:tc>
          <w:tcPr>
            <w:tcW w:w="595" w:type="pct"/>
          </w:tcPr>
          <w:p w14:paraId="5A65CE36" w14:textId="77777777" w:rsidR="002D3998" w:rsidRPr="009E5C7D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2D3998" w:rsidRPr="00AC0585" w14:paraId="4E826EDC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66EB727A" w14:textId="77777777" w:rsidR="002D3998" w:rsidRPr="00AC0585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</w:pP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 xml:space="preserve">      </w:t>
            </w:r>
            <w:r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p</w:t>
            </w:r>
            <w:r w:rsidRPr="00AC0585">
              <w:rPr>
                <w:rFonts w:ascii="Calibri" w:eastAsia="Calibri" w:hAnsi="Calibri" w:cs="Times New Roman"/>
                <w:b w:val="0"/>
                <w:sz w:val="18"/>
                <w:szCs w:val="20"/>
                <w:lang w:val="en-US"/>
              </w:rPr>
              <w:t>N2</w:t>
            </w:r>
          </w:p>
        </w:tc>
        <w:tc>
          <w:tcPr>
            <w:tcW w:w="466" w:type="pct"/>
          </w:tcPr>
          <w:p w14:paraId="7193ADE0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51</w:t>
            </w:r>
          </w:p>
        </w:tc>
        <w:tc>
          <w:tcPr>
            <w:tcW w:w="720" w:type="pct"/>
          </w:tcPr>
          <w:p w14:paraId="4982585F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.4 (1.2-5.1)</w:t>
            </w:r>
          </w:p>
        </w:tc>
        <w:tc>
          <w:tcPr>
            <w:tcW w:w="532" w:type="pct"/>
          </w:tcPr>
          <w:p w14:paraId="288500DE" w14:textId="77777777" w:rsidR="002D3998" w:rsidRPr="00E03BB9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b/>
                <w:sz w:val="18"/>
                <w:szCs w:val="20"/>
                <w:lang w:val="en-GB"/>
              </w:rPr>
              <w:t>0.02</w:t>
            </w:r>
          </w:p>
        </w:tc>
        <w:tc>
          <w:tcPr>
            <w:tcW w:w="839" w:type="pct"/>
          </w:tcPr>
          <w:p w14:paraId="117EFBA6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.1 (0.9-4.6)</w:t>
            </w:r>
          </w:p>
        </w:tc>
        <w:tc>
          <w:tcPr>
            <w:tcW w:w="595" w:type="pct"/>
          </w:tcPr>
          <w:p w14:paraId="4F88CF3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0.06</w:t>
            </w:r>
          </w:p>
        </w:tc>
      </w:tr>
      <w:tr w:rsidR="002D3998" w:rsidRPr="00AC0585" w14:paraId="206CB563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CE3CDC0" w14:textId="77777777" w:rsidR="002D3998" w:rsidRPr="00AC0585" w:rsidRDefault="002D3998" w:rsidP="00A33AB4">
            <w:pPr>
              <w:rPr>
                <w:rFonts w:ascii="Calibri" w:eastAsia="Calibri" w:hAnsi="Calibri" w:cs="Times New Roman"/>
                <w:sz w:val="2"/>
                <w:szCs w:val="2"/>
                <w:lang w:val="en-US"/>
              </w:rPr>
            </w:pPr>
          </w:p>
        </w:tc>
        <w:tc>
          <w:tcPr>
            <w:tcW w:w="466" w:type="pct"/>
          </w:tcPr>
          <w:p w14:paraId="4A594B2A" w14:textId="77777777" w:rsidR="002D3998" w:rsidRPr="00AC0585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  <w:tc>
          <w:tcPr>
            <w:tcW w:w="720" w:type="pct"/>
          </w:tcPr>
          <w:p w14:paraId="5EA57361" w14:textId="77777777" w:rsidR="002D3998" w:rsidRPr="00AC0585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  <w:tc>
          <w:tcPr>
            <w:tcW w:w="532" w:type="pct"/>
          </w:tcPr>
          <w:p w14:paraId="0C484A60" w14:textId="77777777" w:rsidR="002D3998" w:rsidRPr="00AC0585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  <w:tc>
          <w:tcPr>
            <w:tcW w:w="839" w:type="pct"/>
          </w:tcPr>
          <w:p w14:paraId="4C59FB33" w14:textId="77777777" w:rsidR="002D3998" w:rsidRPr="00AC0585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  <w:tc>
          <w:tcPr>
            <w:tcW w:w="595" w:type="pct"/>
          </w:tcPr>
          <w:p w14:paraId="3306A174" w14:textId="77777777" w:rsidR="002D3998" w:rsidRPr="00AC0585" w:rsidRDefault="002D3998" w:rsidP="00A33AB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2"/>
                <w:lang w:val="en-GB"/>
              </w:rPr>
            </w:pPr>
          </w:p>
        </w:tc>
      </w:tr>
      <w:tr w:rsidR="002D3998" w:rsidRPr="006D3F84" w14:paraId="2D8062B0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5774D11" w14:textId="77777777" w:rsidR="002D3998" w:rsidRPr="00C6519D" w:rsidRDefault="002D3998" w:rsidP="00A33AB4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C6519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umor differentiation</w:t>
            </w:r>
          </w:p>
        </w:tc>
        <w:tc>
          <w:tcPr>
            <w:tcW w:w="466" w:type="pct"/>
          </w:tcPr>
          <w:p w14:paraId="4CD43E32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0562E6C6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3E3BEEE8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1C48FDDE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7400158" w14:textId="77777777" w:rsidR="002D3998" w:rsidRPr="009E5C7D" w:rsidRDefault="002D3998" w:rsidP="00A33AB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6D3F84" w14:paraId="2354569E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156CBFC" w14:textId="77777777" w:rsidR="002D3998" w:rsidRPr="006D3F84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    Good/moderate</w:t>
            </w:r>
          </w:p>
        </w:tc>
        <w:tc>
          <w:tcPr>
            <w:tcW w:w="466" w:type="pct"/>
          </w:tcPr>
          <w:p w14:paraId="69DC586A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</w:tc>
        <w:tc>
          <w:tcPr>
            <w:tcW w:w="720" w:type="pct"/>
          </w:tcPr>
          <w:p w14:paraId="4538BA7E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2C57416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2A74C6CA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5CFAF9F7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525564" w14:paraId="28D22662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58BB5B9" w14:textId="77777777" w:rsidR="002D3998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    Poor</w:t>
            </w:r>
          </w:p>
        </w:tc>
        <w:tc>
          <w:tcPr>
            <w:tcW w:w="466" w:type="pct"/>
          </w:tcPr>
          <w:p w14:paraId="0BC7819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20" w:type="pct"/>
          </w:tcPr>
          <w:p w14:paraId="7FC3D37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 (0.2-3.0)</w:t>
            </w:r>
          </w:p>
        </w:tc>
        <w:tc>
          <w:tcPr>
            <w:tcW w:w="532" w:type="pct"/>
          </w:tcPr>
          <w:p w14:paraId="1694C3B1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39" w:type="pct"/>
          </w:tcPr>
          <w:p w14:paraId="6424252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59B250C9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D3998" w:rsidRPr="00525564" w14:paraId="3406EF28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21173EA4" w14:textId="77777777" w:rsidR="002D3998" w:rsidRPr="00EF255A" w:rsidRDefault="002D3998" w:rsidP="00A33AB4">
            <w:pPr>
              <w:rPr>
                <w:rFonts w:ascii="Calibri" w:eastAsia="Calibri" w:hAnsi="Calibri" w:cs="Times New Roman"/>
                <w:b w:val="0"/>
                <w:sz w:val="2"/>
                <w:szCs w:val="18"/>
                <w:lang w:val="en-US"/>
              </w:rPr>
            </w:pPr>
          </w:p>
        </w:tc>
        <w:tc>
          <w:tcPr>
            <w:tcW w:w="466" w:type="pct"/>
          </w:tcPr>
          <w:p w14:paraId="13CAE688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69FAB7C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526985B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353AB1D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27C46296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4"/>
                <w:szCs w:val="18"/>
                <w:lang w:val="en-GB"/>
              </w:rPr>
            </w:pPr>
          </w:p>
        </w:tc>
      </w:tr>
      <w:tr w:rsidR="002D3998" w:rsidRPr="00525564" w14:paraId="433A6388" w14:textId="77777777" w:rsidTr="00A33AB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0911A322" w14:textId="77777777" w:rsidR="002D3998" w:rsidRPr="00EF255A" w:rsidRDefault="002D3998" w:rsidP="00A33AB4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255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466" w:type="pct"/>
          </w:tcPr>
          <w:p w14:paraId="04ABFB6A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20" w:type="pct"/>
          </w:tcPr>
          <w:p w14:paraId="54D8BD7D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pct"/>
          </w:tcPr>
          <w:p w14:paraId="19EA5627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4DF7E5A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A32A03F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2D3998" w:rsidRPr="00525564" w14:paraId="65C97C0B" w14:textId="77777777" w:rsidTr="00A33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32093FA9" w14:textId="77777777" w:rsidR="002D3998" w:rsidRPr="00EF255A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</w:pPr>
            <w:r w:rsidRPr="00EF255A"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</w:t>
            </w:r>
            <w:r w:rsidRPr="00EF255A"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466" w:type="pct"/>
          </w:tcPr>
          <w:p w14:paraId="27DBF569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20" w:type="pct"/>
          </w:tcPr>
          <w:p w14:paraId="3C628DC5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532" w:type="pct"/>
          </w:tcPr>
          <w:p w14:paraId="2BE58321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9" w:type="pct"/>
          </w:tcPr>
          <w:p w14:paraId="1EE4442F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</w:tcPr>
          <w:p w14:paraId="36188595" w14:textId="77777777" w:rsidR="002D3998" w:rsidRPr="009E5C7D" w:rsidRDefault="002D3998" w:rsidP="00A33AB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2D3998" w:rsidRPr="00525564" w14:paraId="3384767D" w14:textId="77777777" w:rsidTr="00A33AB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pct"/>
          </w:tcPr>
          <w:p w14:paraId="7DA8A6CE" w14:textId="77777777" w:rsidR="002D3998" w:rsidRPr="00EF255A" w:rsidRDefault="002D3998" w:rsidP="00A33AB4">
            <w:pP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</w:pPr>
            <w:r w:rsidRPr="00EF255A"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 xml:space="preserve">  </w:t>
            </w:r>
            <w:r w:rsidRPr="00EF255A">
              <w:rPr>
                <w:rFonts w:ascii="Calibri" w:eastAsia="Calibri" w:hAnsi="Calibri" w:cs="Times New Roman"/>
                <w:b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6" w:type="pct"/>
          </w:tcPr>
          <w:p w14:paraId="4A1433DB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2</w:t>
            </w:r>
          </w:p>
        </w:tc>
        <w:tc>
          <w:tcPr>
            <w:tcW w:w="720" w:type="pct"/>
          </w:tcPr>
          <w:p w14:paraId="04163EB1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 (0.1-0.5)</w:t>
            </w:r>
          </w:p>
        </w:tc>
        <w:tc>
          <w:tcPr>
            <w:tcW w:w="532" w:type="pct"/>
          </w:tcPr>
          <w:p w14:paraId="646FAF84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39" w:type="pct"/>
          </w:tcPr>
          <w:p w14:paraId="2BAD4308" w14:textId="77777777" w:rsidR="002D3998" w:rsidRPr="009E5C7D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3 (0.1-0.7)*</w:t>
            </w:r>
          </w:p>
        </w:tc>
        <w:tc>
          <w:tcPr>
            <w:tcW w:w="595" w:type="pct"/>
          </w:tcPr>
          <w:p w14:paraId="30F148D9" w14:textId="77777777" w:rsidR="002D3998" w:rsidRPr="00B95777" w:rsidRDefault="002D3998" w:rsidP="00A33AB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95777">
              <w:rPr>
                <w:rFonts w:cstheme="minorHAnsi"/>
                <w:b/>
                <w:sz w:val="18"/>
                <w:szCs w:val="18"/>
                <w:lang w:val="en-GB"/>
              </w:rPr>
              <w:t>.002</w:t>
            </w:r>
          </w:p>
        </w:tc>
      </w:tr>
    </w:tbl>
    <w:p w14:paraId="7BC26216" w14:textId="77777777" w:rsidR="002D3998" w:rsidRPr="00F0642E" w:rsidRDefault="002D3998" w:rsidP="002D3998">
      <w:pPr>
        <w:rPr>
          <w:sz w:val="20"/>
          <w:lang w:val="en-US"/>
        </w:rPr>
      </w:pPr>
    </w:p>
    <w:p w14:paraId="1EFA6F56" w14:textId="6B39ED89" w:rsidR="000E5115" w:rsidRDefault="002D3998" w:rsidP="002D3998">
      <w:r>
        <w:rPr>
          <w:b/>
          <w:sz w:val="20"/>
          <w:lang w:val="en-US"/>
        </w:rPr>
        <w:br/>
      </w:r>
    </w:p>
    <w:sectPr w:rsidR="000E5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998"/>
    <w:rsid w:val="000E5115"/>
    <w:rsid w:val="00147F4A"/>
    <w:rsid w:val="002D3998"/>
    <w:rsid w:val="00677AB0"/>
    <w:rsid w:val="00D9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00293"/>
  <w15:chartTrackingRefBased/>
  <w15:docId w15:val="{C3DB6566-9CBD-4587-8F00-EAEA702D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3998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D39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D39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D39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D39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D39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D39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D39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D39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D39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3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D3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D3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D399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D399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D399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D399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D399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D39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D3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D3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D39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D3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D399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D399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D399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D399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D3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D399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D399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2D399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Onopgemaaktetabel1">
    <w:name w:val="Plain Table 1"/>
    <w:basedOn w:val="Standaardtabel"/>
    <w:uiPriority w:val="41"/>
    <w:rsid w:val="002D39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81</Characters>
  <Application>Microsoft Office Word</Application>
  <DocSecurity>0</DocSecurity>
  <Lines>10</Lines>
  <Paragraphs>3</Paragraphs>
  <ScaleCrop>false</ScaleCrop>
  <Company>Isala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velt, Julia</dc:creator>
  <cp:keywords/>
  <dc:description/>
  <cp:lastModifiedBy>Hanevelt, Julia</cp:lastModifiedBy>
  <cp:revision>1</cp:revision>
  <dcterms:created xsi:type="dcterms:W3CDTF">2025-11-26T18:56:00Z</dcterms:created>
  <dcterms:modified xsi:type="dcterms:W3CDTF">2025-11-26T18:57:00Z</dcterms:modified>
</cp:coreProperties>
</file>